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34385DF0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D296EC4" w14:textId="48D2F59E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34385DF0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D296EC4" w14:textId="48D2F59E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5AD6C87B" w:rsidR="00560609" w:rsidRDefault="00BA01B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 (n=149)</w:t>
                            </w:r>
                          </w:p>
                          <w:p w14:paraId="7ECFA9D6" w14:textId="4671B267" w:rsidR="00C73533" w:rsidRDefault="00BA01BD" w:rsidP="00BA01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Embase (n=258)</w:t>
                            </w:r>
                          </w:p>
                          <w:p w14:paraId="12D5EC4B" w14:textId="10AC9B6A" w:rsidR="00BA01BD" w:rsidRPr="00560609" w:rsidRDefault="00BA01BD" w:rsidP="00BA01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Cochrane library (n=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5AD6C87B" w:rsidR="00560609" w:rsidRDefault="00BA01B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 (n=149)</w:t>
                      </w:r>
                    </w:p>
                    <w:p w14:paraId="7ECFA9D6" w14:textId="4671B267" w:rsidR="00C73533" w:rsidRDefault="00BA01BD" w:rsidP="00BA01B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Embase (n=258)</w:t>
                      </w:r>
                    </w:p>
                    <w:p w14:paraId="12D5EC4B" w14:textId="10AC9B6A" w:rsidR="00BA01BD" w:rsidRPr="00560609" w:rsidRDefault="00BA01BD" w:rsidP="00BA01B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Cochrane library (n=15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AZMIML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5BF24D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BCBBB0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D+fsa3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F55D7F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HRc3U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D12218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D12218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2565A71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NWPYuzlAAAADgEAAA8AAAAAAAAAAAAAAAAA4AQAAGRycy9kb3ducmV2LnhtbFBL&#13;&#10;BQYAAAAABAAEAPMAAADyBQAAAAA=&#13;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2565A71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C957CD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CVmm+X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697BE74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697BE74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D4C9D0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UrVbz+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5164035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5164035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4EAA9477" w:rsidR="00A25EB0" w:rsidRDefault="00A25EB0" w:rsidP="00693447">
      <w:pPr>
        <w:spacing w:after="0" w:line="240" w:lineRule="auto"/>
      </w:pPr>
    </w:p>
    <w:p w14:paraId="7C28019F" w14:textId="2DAD7518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13B43F03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706C2F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Ddw6rK4QAAAA0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447BECE0" w:rsidR="00A25EB0" w:rsidRDefault="00A25EB0" w:rsidP="00693447">
      <w:pPr>
        <w:spacing w:after="0" w:line="240" w:lineRule="auto"/>
      </w:pPr>
    </w:p>
    <w:p w14:paraId="329FBEC1" w14:textId="4491147E" w:rsidR="00A25EB0" w:rsidRDefault="00BA01BD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0FEF8C6">
                <wp:simplePos x="0" y="0"/>
                <wp:positionH relativeFrom="column">
                  <wp:posOffset>3056467</wp:posOffset>
                </wp:positionH>
                <wp:positionV relativeFrom="paragraph">
                  <wp:posOffset>14182</wp:posOffset>
                </wp:positionV>
                <wp:extent cx="3810000" cy="2226733"/>
                <wp:effectExtent l="0" t="0" r="12700" b="889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0" cy="222673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C30D0F" w14:textId="64EB67F6" w:rsidR="00BA01BD" w:rsidRPr="00BA01BD" w:rsidRDefault="00560609" w:rsidP="00BA01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68)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B30F346" w14:textId="3C784083" w:rsidR="00BA01BD" w:rsidRPr="00BA01BD" w:rsidRDefault="00BA01BD" w:rsidP="00BA01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Non-propensity score matching studies (n=18)</w:t>
                            </w:r>
                          </w:p>
                          <w:p w14:paraId="7445E3BE" w14:textId="6C4FBF53" w:rsidR="00BA01BD" w:rsidRPr="00BA01BD" w:rsidRDefault="00BA01BD" w:rsidP="00BA01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Randomized control trial (n=1)</w:t>
                            </w:r>
                          </w:p>
                          <w:p w14:paraId="60C3BC20" w14:textId="4A6BB5E8" w:rsidR="00BA01BD" w:rsidRPr="00BA01BD" w:rsidRDefault="00BA01BD" w:rsidP="00BA01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Propensity score matching study including patients with recurrent </w:t>
                            </w:r>
                            <w:proofErr w:type="spellStart"/>
                            <w:r w:rsidRP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umors</w:t>
                            </w:r>
                            <w:proofErr w:type="spellEnd"/>
                            <w:r w:rsidRP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1)</w:t>
                            </w:r>
                          </w:p>
                          <w:p w14:paraId="53B31806" w14:textId="212E6EB5" w:rsidR="00BA01BD" w:rsidRPr="00BA01BD" w:rsidRDefault="00BA01BD" w:rsidP="00BA01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Propensity score matching study including patients with macrovascular invasion (n=1)</w:t>
                            </w:r>
                          </w:p>
                          <w:p w14:paraId="5354F8CE" w14:textId="0D59DF0A" w:rsidR="00BA01BD" w:rsidRPr="00BA01BD" w:rsidRDefault="00BA01BD" w:rsidP="00BA01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Propensity score matching study including patients with macroscopic bile duct </w:t>
                            </w:r>
                            <w:proofErr w:type="spellStart"/>
                            <w:r w:rsidRP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umor</w:t>
                            </w:r>
                            <w:proofErr w:type="spellEnd"/>
                            <w:r w:rsidRP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thrombosis (n=1)</w:t>
                            </w:r>
                          </w:p>
                          <w:p w14:paraId="28E7E5DB" w14:textId="4BCE2879" w:rsidR="00BA01BD" w:rsidRPr="00BA01BD" w:rsidRDefault="00BA01BD" w:rsidP="00BA01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Conference abstract (n=16)</w:t>
                            </w:r>
                          </w:p>
                          <w:p w14:paraId="6E08546F" w14:textId="3EF37962" w:rsidR="00BA01BD" w:rsidRPr="00BA01BD" w:rsidRDefault="00BA01BD" w:rsidP="00BA01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Studies including patients undertaken preoperative anti-cancer treatment (n=5)</w:t>
                            </w:r>
                          </w:p>
                          <w:p w14:paraId="0DE7042D" w14:textId="1D846CC3" w:rsidR="00BA01BD" w:rsidRPr="00BA01BD" w:rsidRDefault="00BA01BD" w:rsidP="00BA01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Studies including patients undertaken adjuvant therapies (n=3)</w:t>
                            </w:r>
                          </w:p>
                          <w:p w14:paraId="4B7A9D3E" w14:textId="7C4D253D" w:rsidR="00BA01BD" w:rsidRPr="00BA01BD" w:rsidRDefault="00BA01BD" w:rsidP="00BA01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Studies including patients with non-primary HCC (n=3)</w:t>
                            </w:r>
                          </w:p>
                          <w:p w14:paraId="27C8D92A" w14:textId="369AA267" w:rsidR="00BA01BD" w:rsidRPr="00BA01BD" w:rsidRDefault="00BA01BD" w:rsidP="00BA01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Review articles (n=17)</w:t>
                            </w:r>
                          </w:p>
                          <w:p w14:paraId="16997DBE" w14:textId="1FE4EC17" w:rsidR="00560609" w:rsidRPr="00560609" w:rsidRDefault="00BA01BD" w:rsidP="00BA01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Articles that could not find full text (n=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4" style="position:absolute;margin-left:240.65pt;margin-top:1.1pt;width:300pt;height:175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" filled="f" strokecolor="black [3213]" strokeweight="1pt">
                <v:textbox>
                  <w:txbxContent>
                    <w:p w14:paraId="44C30D0F" w14:textId="64EB67F6" w:rsidR="00BA01BD" w:rsidRPr="00BA01BD" w:rsidRDefault="00560609" w:rsidP="00BA01B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68)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B30F346" w14:textId="3C784083" w:rsidR="00BA01BD" w:rsidRPr="00BA01BD" w:rsidRDefault="00BA01BD" w:rsidP="00BA01B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Non-propensity score matching studies (n=18)</w:t>
                      </w:r>
                    </w:p>
                    <w:p w14:paraId="7445E3BE" w14:textId="6C4FBF53" w:rsidR="00BA01BD" w:rsidRPr="00BA01BD" w:rsidRDefault="00BA01BD" w:rsidP="00BA01B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Randomized control trial (n=1)</w:t>
                      </w:r>
                    </w:p>
                    <w:p w14:paraId="60C3BC20" w14:textId="4A6BB5E8" w:rsidR="00BA01BD" w:rsidRPr="00BA01BD" w:rsidRDefault="00BA01BD" w:rsidP="00BA01B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Propensity score matching study including patients with recurrent </w:t>
                      </w:r>
                      <w:proofErr w:type="spellStart"/>
                      <w:r w:rsidRP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umors</w:t>
                      </w:r>
                      <w:proofErr w:type="spellEnd"/>
                      <w:r w:rsidRP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1)</w:t>
                      </w:r>
                    </w:p>
                    <w:p w14:paraId="53B31806" w14:textId="212E6EB5" w:rsidR="00BA01BD" w:rsidRPr="00BA01BD" w:rsidRDefault="00BA01BD" w:rsidP="00BA01B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Propensity score matching study including patients with macrovascular invasion (n=1)</w:t>
                      </w:r>
                    </w:p>
                    <w:p w14:paraId="5354F8CE" w14:textId="0D59DF0A" w:rsidR="00BA01BD" w:rsidRPr="00BA01BD" w:rsidRDefault="00BA01BD" w:rsidP="00BA01B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Propensity score matching study including patients with macroscopic bile duct </w:t>
                      </w:r>
                      <w:proofErr w:type="spellStart"/>
                      <w:r w:rsidRP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umor</w:t>
                      </w:r>
                      <w:proofErr w:type="spellEnd"/>
                      <w:r w:rsidRP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thrombosis (n=1)</w:t>
                      </w:r>
                    </w:p>
                    <w:p w14:paraId="28E7E5DB" w14:textId="4BCE2879" w:rsidR="00BA01BD" w:rsidRPr="00BA01BD" w:rsidRDefault="00BA01BD" w:rsidP="00BA01B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Conference abstract (n=16)</w:t>
                      </w:r>
                    </w:p>
                    <w:p w14:paraId="6E08546F" w14:textId="3EF37962" w:rsidR="00BA01BD" w:rsidRPr="00BA01BD" w:rsidRDefault="00BA01BD" w:rsidP="00BA01B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Studies including patients undertaken preoperative anti-cancer treatment (n=5)</w:t>
                      </w:r>
                    </w:p>
                    <w:p w14:paraId="0DE7042D" w14:textId="1D846CC3" w:rsidR="00BA01BD" w:rsidRPr="00BA01BD" w:rsidRDefault="00BA01BD" w:rsidP="00BA01B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Studies including patients undertaken adjuvant therapies (n=3)</w:t>
                      </w:r>
                    </w:p>
                    <w:p w14:paraId="4B7A9D3E" w14:textId="7C4D253D" w:rsidR="00BA01BD" w:rsidRPr="00BA01BD" w:rsidRDefault="00BA01BD" w:rsidP="00BA01B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Studies including patients with non-primary HCC (n=3)</w:t>
                      </w:r>
                    </w:p>
                    <w:p w14:paraId="27C8D92A" w14:textId="369AA267" w:rsidR="00BA01BD" w:rsidRPr="00BA01BD" w:rsidRDefault="00BA01BD" w:rsidP="00BA01B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Review articles (n=17)</w:t>
                      </w:r>
                    </w:p>
                    <w:p w14:paraId="16997DBE" w14:textId="1FE4EC17" w:rsidR="00560609" w:rsidRPr="00560609" w:rsidRDefault="00BA01BD" w:rsidP="00BA01B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Articles that could not find full text (n=2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7F53F7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1zI0yu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184FF0E0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496044A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A01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SPORVhwIAAHA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496044A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A01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010E7027" w:rsidR="00A25EB0" w:rsidRDefault="00BA01B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6F682B44">
                <wp:simplePos x="0" y="0"/>
                <wp:positionH relativeFrom="column">
                  <wp:posOffset>-1924474</wp:posOffset>
                </wp:positionH>
                <wp:positionV relativeFrom="paragraph">
                  <wp:posOffset>214419</wp:posOffset>
                </wp:positionV>
                <wp:extent cx="4312076" cy="262890"/>
                <wp:effectExtent l="5080" t="0" r="11430" b="1143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312076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6" type="#_x0000_t176" style="position:absolute;margin-left:-151.55pt;margin-top:16.9pt;width:339.5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43D26D4">
                <wp:simplePos x="0" y="0"/>
                <wp:positionH relativeFrom="column">
                  <wp:posOffset>1397000</wp:posOffset>
                </wp:positionH>
                <wp:positionV relativeFrom="paragraph">
                  <wp:posOffset>27305</wp:posOffset>
                </wp:positionV>
                <wp:extent cx="45719" cy="2292389"/>
                <wp:effectExtent l="25400" t="0" r="56515" b="317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229238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B254C1" id="Straight Arrow Connector 19" o:spid="_x0000_s1026" type="#_x0000_t32" style="position:absolute;left:0;text-align:left;margin-left:110pt;margin-top:2.15pt;width:3.6pt;height:180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&#13;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26B75190" w:rsidR="00A25EB0" w:rsidRDefault="00A25EB0" w:rsidP="00693447">
      <w:pPr>
        <w:spacing w:after="0" w:line="240" w:lineRule="auto"/>
      </w:pPr>
    </w:p>
    <w:p w14:paraId="3F2F6ACE" w14:textId="0BC2DC32" w:rsidR="00A25EB0" w:rsidRDefault="00A25EB0" w:rsidP="00693447">
      <w:pPr>
        <w:spacing w:after="0" w:line="240" w:lineRule="auto"/>
      </w:pPr>
    </w:p>
    <w:p w14:paraId="19212E3D" w14:textId="071ADAE0" w:rsidR="00A25EB0" w:rsidRDefault="00A25EB0" w:rsidP="00693447">
      <w:pPr>
        <w:spacing w:after="0" w:line="240" w:lineRule="auto"/>
      </w:pPr>
    </w:p>
    <w:p w14:paraId="28F7A5FD" w14:textId="1B0633C7" w:rsidR="00A25EB0" w:rsidRDefault="00A25EB0" w:rsidP="00693447">
      <w:pPr>
        <w:spacing w:after="0" w:line="240" w:lineRule="auto"/>
      </w:pPr>
    </w:p>
    <w:p w14:paraId="3FA7ADDB" w14:textId="18B745AC" w:rsidR="00A25EB0" w:rsidRDefault="00A25EB0" w:rsidP="00693447">
      <w:pPr>
        <w:spacing w:after="0" w:line="240" w:lineRule="auto"/>
      </w:pPr>
    </w:p>
    <w:p w14:paraId="1EC58752" w14:textId="4C7CD468" w:rsidR="00A25EB0" w:rsidRDefault="00A25EB0" w:rsidP="00693447">
      <w:pPr>
        <w:spacing w:after="0" w:line="240" w:lineRule="auto"/>
      </w:pPr>
    </w:p>
    <w:p w14:paraId="1C2B613B" w14:textId="7F7D6161" w:rsidR="00A85C0A" w:rsidRDefault="00A85C0A" w:rsidP="00A85C0A">
      <w:pPr>
        <w:pStyle w:val="a6"/>
      </w:pPr>
    </w:p>
    <w:p w14:paraId="0145A490" w14:textId="638DE65A" w:rsidR="00BA01BD" w:rsidRDefault="00BA01BD" w:rsidP="003709ED">
      <w:pPr>
        <w:pStyle w:val="a6"/>
        <w:rPr>
          <w:rFonts w:ascii="Arial" w:hAnsi="Arial" w:cs="Arial"/>
          <w:sz w:val="18"/>
          <w:szCs w:val="18"/>
        </w:rPr>
      </w:pPr>
    </w:p>
    <w:p w14:paraId="505B438B" w14:textId="304D2783" w:rsidR="00BA01BD" w:rsidRDefault="00BA01BD" w:rsidP="003709ED">
      <w:pPr>
        <w:pStyle w:val="a6"/>
        <w:rPr>
          <w:rFonts w:ascii="Arial" w:hAnsi="Arial" w:cs="Arial"/>
          <w:sz w:val="18"/>
          <w:szCs w:val="18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79EE6F2D">
                <wp:simplePos x="0" y="0"/>
                <wp:positionH relativeFrom="column">
                  <wp:posOffset>549486</wp:posOffset>
                </wp:positionH>
                <wp:positionV relativeFrom="paragraph">
                  <wp:posOffset>12700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6AC37B52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1A6CA906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3.25pt;margin-top:10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6AC37B52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1A6CA906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6A03B487" w14:textId="55CAFA43" w:rsidR="00BA01BD" w:rsidRDefault="00BA01BD" w:rsidP="003709ED">
      <w:pPr>
        <w:pStyle w:val="a6"/>
        <w:rPr>
          <w:rFonts w:ascii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67916B4">
                <wp:simplePos x="0" y="0"/>
                <wp:positionH relativeFrom="column">
                  <wp:posOffset>-146050</wp:posOffset>
                </wp:positionH>
                <wp:positionV relativeFrom="paragraph">
                  <wp:posOffset>95570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1.5pt;margin-top:7.5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4B21F5F" w14:textId="77777777" w:rsidR="00BA01BD" w:rsidRDefault="00BA01BD" w:rsidP="003709ED">
      <w:pPr>
        <w:pStyle w:val="a6"/>
        <w:rPr>
          <w:rFonts w:ascii="Arial" w:hAnsi="Arial" w:cs="Arial"/>
          <w:sz w:val="18"/>
          <w:szCs w:val="18"/>
        </w:rPr>
      </w:pPr>
    </w:p>
    <w:p w14:paraId="653B8531" w14:textId="77777777" w:rsidR="00BA01BD" w:rsidRDefault="00BA01BD" w:rsidP="003709ED">
      <w:pPr>
        <w:pStyle w:val="a6"/>
        <w:rPr>
          <w:rFonts w:ascii="Arial" w:hAnsi="Arial" w:cs="Arial"/>
          <w:sz w:val="18"/>
          <w:szCs w:val="18"/>
        </w:rPr>
      </w:pPr>
    </w:p>
    <w:p w14:paraId="1C81D327" w14:textId="77777777" w:rsidR="00BA01BD" w:rsidRDefault="00BA01BD" w:rsidP="003709ED">
      <w:pPr>
        <w:pStyle w:val="a6"/>
        <w:rPr>
          <w:rFonts w:ascii="Arial" w:hAnsi="Arial" w:cs="Arial"/>
          <w:sz w:val="18"/>
          <w:szCs w:val="18"/>
        </w:rPr>
      </w:pPr>
    </w:p>
    <w:p w14:paraId="5B47BDF2" w14:textId="77777777" w:rsidR="00BA01BD" w:rsidRDefault="00BA01BD" w:rsidP="003709ED">
      <w:pPr>
        <w:pStyle w:val="a6"/>
        <w:rPr>
          <w:rFonts w:ascii="Arial" w:hAnsi="Arial" w:cs="Arial"/>
          <w:sz w:val="18"/>
          <w:szCs w:val="18"/>
        </w:rPr>
      </w:pPr>
    </w:p>
    <w:p w14:paraId="5648022D" w14:textId="3B8E405B" w:rsidR="00D65E3F" w:rsidRDefault="00D65E3F" w:rsidP="003709ED">
      <w:pPr>
        <w:pStyle w:val="a6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6EC8B903" w14:textId="19078EA6" w:rsidR="00E00A7E" w:rsidRDefault="00A85C0A" w:rsidP="003709ED">
      <w:pPr>
        <w:pStyle w:val="a6"/>
        <w:rPr>
          <w:rFonts w:ascii="Arial" w:hAnsi="Arial" w:cs="Arial" w:hint="eastAsia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CF10866" w14:textId="65DBEC65" w:rsidR="00E00A7E" w:rsidRDefault="00E00A7E" w:rsidP="003709ED">
      <w:pPr>
        <w:pStyle w:val="a6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2F2C8900" w14:textId="51F844E7" w:rsidR="00E00A7E" w:rsidRPr="00025260" w:rsidRDefault="00E00A7E" w:rsidP="00BA01BD">
      <w:pPr>
        <w:pStyle w:val="CM1"/>
        <w:spacing w:after="130"/>
        <w:jc w:val="center"/>
        <w:rPr>
          <w:rFonts w:ascii="Arial" w:hAnsi="Arial" w:cs="Arial" w:hint="eastAsia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a7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bookmarkEnd w:id="0"/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ABE05" w14:textId="77777777" w:rsidR="00FC547D" w:rsidRDefault="00FC547D" w:rsidP="001502CF">
      <w:pPr>
        <w:spacing w:after="0" w:line="240" w:lineRule="auto"/>
      </w:pPr>
      <w:r>
        <w:separator/>
      </w:r>
    </w:p>
  </w:endnote>
  <w:endnote w:type="continuationSeparator" w:id="0">
    <w:p w14:paraId="3175D03F" w14:textId="77777777" w:rsidR="00FC547D" w:rsidRDefault="00FC547D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C5371" w14:textId="77777777" w:rsidR="00FC547D" w:rsidRDefault="00FC547D" w:rsidP="001502CF">
      <w:pPr>
        <w:spacing w:after="0" w:line="240" w:lineRule="auto"/>
      </w:pPr>
      <w:r>
        <w:separator/>
      </w:r>
    </w:p>
  </w:footnote>
  <w:footnote w:type="continuationSeparator" w:id="0">
    <w:p w14:paraId="62E3966D" w14:textId="77777777" w:rsidR="00FC547D" w:rsidRDefault="00FC547D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A01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00FC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1502CF"/>
  </w:style>
  <w:style w:type="paragraph" w:styleId="a4">
    <w:name w:val="footer"/>
    <w:basedOn w:val="a"/>
    <w:link w:val="Char0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1502CF"/>
  </w:style>
  <w:style w:type="paragraph" w:styleId="a5">
    <w:name w:val="Balloon Text"/>
    <w:basedOn w:val="a"/>
    <w:link w:val="Char1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6">
    <w:name w:val="annotation text"/>
    <w:basedOn w:val="a"/>
    <w:link w:val="Char2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Char2">
    <w:name w:val="메모 텍스트 Char"/>
    <w:basedOn w:val="a0"/>
    <w:link w:val="a6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7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hin SeongWook</cp:lastModifiedBy>
  <cp:revision>2</cp:revision>
  <dcterms:created xsi:type="dcterms:W3CDTF">2023-01-10T09:00:00Z</dcterms:created>
  <dcterms:modified xsi:type="dcterms:W3CDTF">2023-01-10T09:00:00Z</dcterms:modified>
</cp:coreProperties>
</file>